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1BA2FA">
      <w:bookmarkStart w:id="0" w:name="_GoBack"/>
      <w:bookmarkEnd w:id="0"/>
    </w:p>
    <w:p w14:paraId="4F3AEAB9"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 xml:space="preserve">Supplementary </w:t>
      </w:r>
      <w:r>
        <w:rPr>
          <w:rFonts w:ascii="Times New Roman" w:hAnsi="Times New Roman" w:cs="Times New Roman"/>
          <w:sz w:val="24"/>
        </w:rPr>
        <w:t xml:space="preserve">Figure </w:t>
      </w:r>
      <w:r>
        <w:rPr>
          <w:rFonts w:hint="eastAsia"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>. Bronchoscopic findings during the period of BOS combined with infection.</w:t>
      </w:r>
    </w:p>
    <w:p w14:paraId="74D5FFD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A)</w:t>
      </w:r>
      <w:r>
        <w:rPr>
          <w:rFonts w:ascii="Times New Roman" w:hAnsi="Times New Roman" w:cs="Times New Roman"/>
          <w:sz w:val="24"/>
        </w:rPr>
        <w:t xml:space="preserve"> Congestion of the left upper lobe bronchial mucosa.</w:t>
      </w:r>
    </w:p>
    <w:p w14:paraId="0ACDC5AD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B)</w:t>
      </w:r>
      <w:r>
        <w:rPr>
          <w:rFonts w:ascii="Times New Roman" w:hAnsi="Times New Roman" w:cs="Times New Roman"/>
          <w:sz w:val="24"/>
        </w:rPr>
        <w:t xml:space="preserve"> Scattered bubble-like viscous secretions within segmental bronchi.</w:t>
      </w:r>
    </w:p>
    <w:p w14:paraId="1A9C6DE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C)</w:t>
      </w:r>
      <w:r>
        <w:rPr>
          <w:rFonts w:ascii="Times New Roman" w:hAnsi="Times New Roman" w:cs="Times New Roman"/>
          <w:sz w:val="24"/>
        </w:rPr>
        <w:t xml:space="preserve"> Congestion of the right bronchial mucosa.</w:t>
      </w:r>
    </w:p>
    <w:p w14:paraId="23DC759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(D)</w:t>
      </w:r>
      <w:r>
        <w:rPr>
          <w:rFonts w:ascii="Times New Roman" w:hAnsi="Times New Roman" w:cs="Times New Roman"/>
          <w:sz w:val="24"/>
        </w:rPr>
        <w:t xml:space="preserve"> Marked mucous plugging in multiple branches of the right lower lobe bronchus.</w:t>
      </w:r>
    </w:p>
    <w:p w14:paraId="2D328B56">
      <w:pPr>
        <w:rPr>
          <w:rFonts w:hint="eastAsia"/>
        </w:rPr>
      </w:pPr>
      <w:r>
        <w:rPr>
          <w:rFonts w:ascii="Times New Roman" w:hAnsi="Times New Roman" w:cs="Times New Roman"/>
          <w:sz w:val="24"/>
        </w:rPr>
        <w:t>Abbreviations: BOS, bronchiolitis obliterans syndrom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0E3"/>
    <w:rsid w:val="001120E3"/>
    <w:rsid w:val="00212CDA"/>
    <w:rsid w:val="005A09BB"/>
    <w:rsid w:val="00C10380"/>
    <w:rsid w:val="00D3176A"/>
    <w:rsid w:val="00E81D0D"/>
    <w:rsid w:val="00F64CD4"/>
    <w:rsid w:val="7BFFB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48</Characters>
  <Lines>2</Lines>
  <Paragraphs>1</Paragraphs>
  <TotalTime>0</TotalTime>
  <ScaleCrop>false</ScaleCrop>
  <LinksUpToDate>false</LinksUpToDate>
  <CharactersWithSpaces>408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3T22:25:00Z</dcterms:created>
  <dc:creator>740164363@qq.com</dc:creator>
  <cp:lastModifiedBy>Gray</cp:lastModifiedBy>
  <dcterms:modified xsi:type="dcterms:W3CDTF">2026-01-05T23:3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AD6450A6485B6A580ADB5B69A026C78D_42</vt:lpwstr>
  </property>
</Properties>
</file>